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  <w:t>Table S7. Enriched significantly GO terms in 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/>
        </w:rPr>
        <w:t>water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/>
        </w:rPr>
        <w:t>stressed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/>
        </w:rPr>
        <w:t xml:space="preserve">)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  <w:t>/CK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/>
        </w:rPr>
        <w:t xml:space="preserve"> (normal watering)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 (P-adjust&lt;0.05)</w:t>
      </w:r>
    </w:p>
    <w:bookmarkEnd w:id="0"/>
    <w:tbl>
      <w:tblPr>
        <w:tblStyle w:val="2"/>
        <w:tblW w:w="1389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17"/>
        <w:gridCol w:w="6521"/>
        <w:gridCol w:w="1134"/>
        <w:gridCol w:w="1417"/>
        <w:gridCol w:w="14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 ID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erm Type</w:t>
            </w:r>
          </w:p>
        </w:tc>
        <w:tc>
          <w:tcPr>
            <w:tcW w:w="6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-adju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0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lutamine family amino acid ca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438E-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31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6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line ca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03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8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 recogn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03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85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cognition of poll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386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224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productive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386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4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ingle organism reproductive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35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6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NA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02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5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NA inte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99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4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imary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72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68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ogen compoun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257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46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nitrogen compoun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457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3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cromolecule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504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42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68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4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macromolecule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735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738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71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rganic substance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785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67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aromatic compoun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067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65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line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147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19015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rganonitrogen compound biosynthet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17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6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cleobase-containing compoun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294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9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tein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294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19015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rganonitrogen compoun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296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714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response to salt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378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64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terocycle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378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19013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rganic cyclic compoun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471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714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response to osmotic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471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714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response to blue l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717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47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ingle-organism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777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36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de biosynthet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778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0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sponse to far red l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932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3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amide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995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64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031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3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eptide biosynthet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031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8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031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6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sponse to blue l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076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4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ular protein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092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6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sponse to red or far red l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127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65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eptide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159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903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cleic aci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16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5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mbryo sac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185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27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NA biosynthet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618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5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8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ogical_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779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5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2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cromolecular comp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807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5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44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rganelle pa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939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5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44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tracellular organelle pa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309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7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tegral component of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363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7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1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trinsic component of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407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7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44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mbrane pa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624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8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4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ytoplasmic pa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613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78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3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tein comp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212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84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05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tracellular ribonucleoprotein comp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428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849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19909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ibonucleoprotein comp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791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98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44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tracellular pa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08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72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44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 pa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26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72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3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n-membrane-bounded organel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26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72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3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tracellular non-membrane-bounded organel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8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75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58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ibo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251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30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46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line dehydrogen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648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66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46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tein serine/threonine kin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013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98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7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osphotransferase activity, alcohol group as accep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207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311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37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NA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741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453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46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tein kin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506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518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8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zinc ion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928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549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3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in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898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709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973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rbohydrate derivative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898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709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25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ibonucleoside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1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033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18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cleoside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1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033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55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TP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1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094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25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denyl ribonucleotide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14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191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05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denyl nucleotide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15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254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19012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cleoside phosphate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1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278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0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cleotide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16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282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25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ibonucleotide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18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438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36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cleic acid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18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438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18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urine nucleoside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18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438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25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urine ribonucleotide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1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513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25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urine ribonucleoside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2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647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70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urine nucleotide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2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808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56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urine ribonucleoside triphosphate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27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973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60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mall molecule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973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3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ion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3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520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5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ructural molecul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39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743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4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nsmembrane receptor protein tyrosine kin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3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770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nsferase activity, transferring phosphorus-containing grou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4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8195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7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nsfer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46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138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4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tein tyrosine kin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2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1889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37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ructural constituent of ribo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4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302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645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xidoreductase activity, acting on the CH-NH group of donors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7181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707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djNzUzZmU2ZTllZjY5MWE4MGNjZTViNzMxNTJiN2EifQ=="/>
  </w:docVars>
  <w:rsids>
    <w:rsidRoot w:val="00E1392C"/>
    <w:rsid w:val="002211A5"/>
    <w:rsid w:val="00A66135"/>
    <w:rsid w:val="00B51C2A"/>
    <w:rsid w:val="00E1392C"/>
    <w:rsid w:val="1520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45</Words>
  <Characters>5313</Characters>
  <Lines>43</Lines>
  <Paragraphs>12</Paragraphs>
  <TotalTime>0</TotalTime>
  <ScaleCrop>false</ScaleCrop>
  <LinksUpToDate>false</LinksUpToDate>
  <CharactersWithSpaces>552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07:23:00Z</dcterms:created>
  <dc:creator>dell</dc:creator>
  <cp:lastModifiedBy>张岳</cp:lastModifiedBy>
  <dcterms:modified xsi:type="dcterms:W3CDTF">2022-11-02T11:50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FA676F1A8CD40F0B433640E235B6A5C</vt:lpwstr>
  </property>
</Properties>
</file>